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BE4DC7" w14:textId="2525D28D" w:rsidR="00E76EBC" w:rsidRPr="00696987" w:rsidRDefault="00E76EBC" w:rsidP="00E76EBC">
      <w:pPr>
        <w:spacing w:after="0"/>
        <w:ind w:left="0"/>
        <w:rPr>
          <w:rFonts w:ascii="Cambria" w:hAnsi="Cambria" w:cs="Times New Roman"/>
          <w:bCs/>
          <w:color w:val="000000"/>
          <w:sz w:val="24"/>
          <w:szCs w:val="24"/>
          <w:shd w:val="clear" w:color="auto" w:fill="FFFFFF"/>
        </w:rPr>
      </w:pPr>
      <w:r w:rsidRPr="00696987">
        <w:rPr>
          <w:rFonts w:ascii="Cambria" w:hAnsi="Cambria" w:cs="Times New Roman"/>
          <w:color w:val="000000"/>
          <w:sz w:val="24"/>
          <w:szCs w:val="24"/>
          <w:shd w:val="clear" w:color="auto" w:fill="FFFFFF"/>
        </w:rPr>
        <w:t xml:space="preserve">Multimedia Appendix: </w:t>
      </w:r>
      <w:bookmarkStart w:id="0" w:name="_Hlk61274034"/>
      <w:r w:rsidRPr="00696987">
        <w:rPr>
          <w:rFonts w:ascii="Cambria" w:hAnsi="Cambria" w:cs="Times New Roman"/>
          <w:color w:val="000000"/>
          <w:sz w:val="24"/>
          <w:szCs w:val="24"/>
          <w:shd w:val="clear" w:color="auto" w:fill="FFFFFF"/>
        </w:rPr>
        <w:t>Effect sizes at baseline and at follow-up in the </w:t>
      </w:r>
      <w:r w:rsidRPr="00696987">
        <w:rPr>
          <w:rFonts w:ascii="Cambria" w:hAnsi="Cambria" w:cs="Times New Roman"/>
          <w:bCs/>
          <w:color w:val="000000"/>
          <w:sz w:val="24"/>
          <w:szCs w:val="24"/>
          <w:shd w:val="clear" w:color="auto" w:fill="FFFFFF"/>
        </w:rPr>
        <w:t xml:space="preserve">control group </w:t>
      </w:r>
      <w:bookmarkEnd w:id="0"/>
    </w:p>
    <w:tbl>
      <w:tblPr>
        <w:tblW w:w="14322" w:type="dxa"/>
        <w:tblLook w:val="04A0" w:firstRow="1" w:lastRow="0" w:firstColumn="1" w:lastColumn="0" w:noHBand="0" w:noVBand="1"/>
      </w:tblPr>
      <w:tblGrid>
        <w:gridCol w:w="2304"/>
        <w:gridCol w:w="871"/>
        <w:gridCol w:w="749"/>
        <w:gridCol w:w="871"/>
        <w:gridCol w:w="749"/>
        <w:gridCol w:w="955"/>
        <w:gridCol w:w="854"/>
        <w:gridCol w:w="960"/>
        <w:gridCol w:w="871"/>
        <w:gridCol w:w="749"/>
        <w:gridCol w:w="871"/>
        <w:gridCol w:w="749"/>
        <w:gridCol w:w="955"/>
        <w:gridCol w:w="854"/>
        <w:gridCol w:w="960"/>
      </w:tblGrid>
      <w:tr w:rsidR="00E76EBC" w:rsidRPr="00696987" w14:paraId="07BC693B" w14:textId="77777777" w:rsidTr="002E6520">
        <w:trPr>
          <w:trHeight w:val="216"/>
        </w:trPr>
        <w:tc>
          <w:tcPr>
            <w:tcW w:w="2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9BA89DC" w14:textId="77777777" w:rsidR="00E76EBC" w:rsidRPr="00696987" w:rsidRDefault="00E76EBC" w:rsidP="002C047A">
            <w:pPr>
              <w:spacing w:after="0" w:line="240" w:lineRule="auto"/>
              <w:ind w:left="0" w:firstLineChars="100" w:firstLine="220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32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4478A1A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Intention-to-Treat Analysis</w:t>
            </w:r>
          </w:p>
        </w:tc>
        <w:tc>
          <w:tcPr>
            <w:tcW w:w="9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789BE5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A58FB76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2B39324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32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E20AB8A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Per-Protocol Analysis</w:t>
            </w:r>
          </w:p>
        </w:tc>
        <w:tc>
          <w:tcPr>
            <w:tcW w:w="9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6619057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7EB572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A7C9066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E76EBC" w:rsidRPr="00696987" w14:paraId="4881645B" w14:textId="77777777" w:rsidTr="002E6520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DBD8B" w14:textId="77777777" w:rsidR="00E76EBC" w:rsidRPr="00696987" w:rsidRDefault="00E76EBC" w:rsidP="002C047A">
            <w:pPr>
              <w:spacing w:after="0" w:line="240" w:lineRule="auto"/>
              <w:ind w:left="0" w:firstLineChars="100" w:firstLine="220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FD77C8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Baseline Assessment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8F7EA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Follow-Up Assessment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BB80E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0C83B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E3C6D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0F5E4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Baseline Assessment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612EE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Follow-Up Assessment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710BE6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275C9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D63FB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E76EBC" w:rsidRPr="00696987" w14:paraId="5A85BFEA" w14:textId="77777777" w:rsidTr="002E6520">
        <w:trPr>
          <w:trHeight w:val="204"/>
        </w:trPr>
        <w:tc>
          <w:tcPr>
            <w:tcW w:w="23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27E1C95" w14:textId="77777777" w:rsidR="00696987" w:rsidRDefault="00E76EBC" w:rsidP="002C047A">
            <w:pPr>
              <w:spacing w:after="0" w:line="240" w:lineRule="auto"/>
              <w:ind w:left="0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Effectiveness Measures</w:t>
            </w:r>
            <w:r w:rsidR="00696987">
              <w:rPr>
                <w:rFonts w:ascii="Cambria" w:eastAsia="Times New Roman" w:hAnsi="Cambria" w:cs="Times New Roman"/>
                <w:color w:val="000000"/>
              </w:rPr>
              <w:t>,</w:t>
            </w:r>
          </w:p>
          <w:p w14:paraId="26F3DE89" w14:textId="599C087F" w:rsidR="00E76EBC" w:rsidRPr="00696987" w:rsidRDefault="00696987" w:rsidP="002C047A">
            <w:pPr>
              <w:spacing w:after="0" w:line="240" w:lineRule="auto"/>
              <w:ind w:left="0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mean</w:t>
            </w:r>
            <w:r w:rsidR="00E76EBC" w:rsidRPr="00696987">
              <w:rPr>
                <w:rFonts w:ascii="Cambria" w:eastAsia="Times New Roman" w:hAnsi="Cambria" w:cs="Times New Roman"/>
                <w:color w:val="000000"/>
              </w:rPr>
              <w:t xml:space="preserve"> (SD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D01B0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Control Group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6A790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Control Group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70512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A617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B3CCC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83B05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Control Group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D11A5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Control Group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AD72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E03C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4FEF4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</w:tr>
      <w:tr w:rsidR="00E76EBC" w:rsidRPr="00696987" w14:paraId="71021E5F" w14:textId="77777777" w:rsidTr="002E6520">
        <w:trPr>
          <w:trHeight w:val="204"/>
        </w:trPr>
        <w:tc>
          <w:tcPr>
            <w:tcW w:w="23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2055B7" w14:textId="77777777" w:rsidR="00E76EBC" w:rsidRPr="00696987" w:rsidRDefault="00E76EBC" w:rsidP="002C047A">
            <w:pPr>
              <w:spacing w:after="0" w:line="240" w:lineRule="auto"/>
              <w:ind w:left="0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521EC" w14:textId="77777777" w:rsidR="00E76EBC" w:rsidRPr="00696987" w:rsidRDefault="00E76EBC" w:rsidP="002C047A">
            <w:pPr>
              <w:spacing w:after="0" w:line="240" w:lineRule="auto"/>
              <w:ind w:left="0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N =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734FC5" w14:textId="77777777" w:rsidR="00E76EBC" w:rsidRPr="00696987" w:rsidRDefault="00E76EBC" w:rsidP="002C047A">
            <w:pPr>
              <w:spacing w:after="0" w:line="240" w:lineRule="auto"/>
              <w:ind w:left="0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4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82E47" w14:textId="77777777" w:rsidR="00E76EBC" w:rsidRPr="00696987" w:rsidRDefault="00E76EBC" w:rsidP="002C047A">
            <w:pPr>
              <w:spacing w:after="0" w:line="240" w:lineRule="auto"/>
              <w:ind w:left="0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N =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4416B" w14:textId="77777777" w:rsidR="00E76EBC" w:rsidRPr="00696987" w:rsidRDefault="00E76EBC" w:rsidP="002C047A">
            <w:pPr>
              <w:spacing w:after="0" w:line="240" w:lineRule="auto"/>
              <w:ind w:left="0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4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E87CE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CACD2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EDCF8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FC00F" w14:textId="77777777" w:rsidR="00E76EBC" w:rsidRPr="00696987" w:rsidRDefault="00E76EBC" w:rsidP="002C047A">
            <w:pPr>
              <w:spacing w:after="0" w:line="240" w:lineRule="auto"/>
              <w:ind w:left="0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N =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7A823" w14:textId="77777777" w:rsidR="00E76EBC" w:rsidRPr="00696987" w:rsidRDefault="00E76EBC" w:rsidP="002C047A">
            <w:pPr>
              <w:spacing w:after="0" w:line="240" w:lineRule="auto"/>
              <w:ind w:left="0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3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A2962" w14:textId="77777777" w:rsidR="00E76EBC" w:rsidRPr="00696987" w:rsidRDefault="00E76EBC" w:rsidP="002C047A">
            <w:pPr>
              <w:spacing w:after="0" w:line="240" w:lineRule="auto"/>
              <w:ind w:left="0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N =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28DFC" w14:textId="77777777" w:rsidR="00E76EBC" w:rsidRPr="00696987" w:rsidRDefault="00E76EBC" w:rsidP="002C047A">
            <w:pPr>
              <w:spacing w:after="0" w:line="240" w:lineRule="auto"/>
              <w:ind w:left="0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3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DE046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1D490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4912C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E76EBC" w:rsidRPr="00696987" w14:paraId="4FDB53D3" w14:textId="77777777" w:rsidTr="002E6520">
        <w:trPr>
          <w:trHeight w:val="420"/>
        </w:trPr>
        <w:tc>
          <w:tcPr>
            <w:tcW w:w="23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541719" w14:textId="77777777" w:rsidR="00E76EBC" w:rsidRPr="00696987" w:rsidRDefault="00E76EBC" w:rsidP="002C047A">
            <w:pPr>
              <w:spacing w:after="0" w:line="240" w:lineRule="auto"/>
              <w:ind w:left="0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A070C33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Mean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B6BCC94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SD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194319E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Mean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D404AF2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SD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68809D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 xml:space="preserve">Cohen's </w:t>
            </w:r>
            <w:r w:rsidRPr="00696987">
              <w:rPr>
                <w:rFonts w:ascii="Cambria" w:eastAsia="Times New Roman" w:hAnsi="Cambria" w:cs="Times New Roman"/>
                <w:i/>
                <w:iCs/>
                <w:color w:val="000000"/>
              </w:rPr>
              <w:t>d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BEF6F54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 xml:space="preserve">Glass's </w:t>
            </w:r>
            <w:r w:rsidRPr="00696987">
              <w:rPr>
                <w:rFonts w:ascii="Cambria" w:eastAsia="Times New Roman" w:hAnsi="Cambria" w:cs="Times New Roman"/>
                <w:i/>
                <w:iCs/>
                <w:color w:val="000000"/>
              </w:rPr>
              <w:t>del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B8EAFA6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 xml:space="preserve">Hedges' </w:t>
            </w:r>
            <w:r w:rsidRPr="00696987">
              <w:rPr>
                <w:rFonts w:ascii="Cambria" w:eastAsia="Times New Roman" w:hAnsi="Cambria" w:cs="Times New Roman"/>
                <w:i/>
                <w:iCs/>
                <w:color w:val="000000"/>
              </w:rPr>
              <w:t>g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BF54DBE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Mean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CB45514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SD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D30BF0D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Mean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21E26F3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SD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9C8E7DC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 xml:space="preserve">Cohen's </w:t>
            </w:r>
            <w:r w:rsidRPr="00696987">
              <w:rPr>
                <w:rFonts w:ascii="Cambria" w:eastAsia="Times New Roman" w:hAnsi="Cambria" w:cs="Times New Roman"/>
                <w:i/>
                <w:iCs/>
                <w:color w:val="000000"/>
              </w:rPr>
              <w:t>d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B73A383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 xml:space="preserve">Glass's </w:t>
            </w:r>
            <w:r w:rsidRPr="00696987">
              <w:rPr>
                <w:rFonts w:ascii="Cambria" w:eastAsia="Times New Roman" w:hAnsi="Cambria" w:cs="Times New Roman"/>
                <w:i/>
                <w:iCs/>
                <w:color w:val="000000"/>
              </w:rPr>
              <w:t>del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E54A218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 xml:space="preserve">Hedges' </w:t>
            </w:r>
            <w:r w:rsidRPr="00696987">
              <w:rPr>
                <w:rFonts w:ascii="Cambria" w:eastAsia="Times New Roman" w:hAnsi="Cambria" w:cs="Times New Roman"/>
                <w:i/>
                <w:iCs/>
                <w:color w:val="000000"/>
              </w:rPr>
              <w:t>g</w:t>
            </w:r>
          </w:p>
        </w:tc>
      </w:tr>
      <w:tr w:rsidR="00696987" w:rsidRPr="00696987" w14:paraId="42C01490" w14:textId="77777777" w:rsidTr="002E6520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802A9" w14:textId="77777777" w:rsidR="00696987" w:rsidRPr="00696987" w:rsidRDefault="00696987" w:rsidP="002C047A">
            <w:pPr>
              <w:spacing w:after="0" w:line="240" w:lineRule="auto"/>
              <w:ind w:left="0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ADDA4" w14:textId="77777777" w:rsidR="00696987" w:rsidRPr="00696987" w:rsidRDefault="00696987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5CB05" w14:textId="77777777" w:rsidR="00696987" w:rsidRPr="00696987" w:rsidRDefault="00696987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A74FB" w14:textId="77777777" w:rsidR="00696987" w:rsidRPr="00696987" w:rsidRDefault="00696987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685E5" w14:textId="77777777" w:rsidR="00696987" w:rsidRPr="00696987" w:rsidRDefault="00696987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B6B53" w14:textId="77777777" w:rsidR="00696987" w:rsidRPr="00696987" w:rsidRDefault="00696987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10D6A" w14:textId="77777777" w:rsidR="00696987" w:rsidRPr="00696987" w:rsidRDefault="00696987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C998A" w14:textId="77777777" w:rsidR="00696987" w:rsidRPr="00696987" w:rsidRDefault="00696987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B0AB1" w14:textId="77777777" w:rsidR="00696987" w:rsidRPr="00696987" w:rsidRDefault="00696987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5EDAF" w14:textId="77777777" w:rsidR="00696987" w:rsidRPr="00696987" w:rsidRDefault="00696987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C340F" w14:textId="77777777" w:rsidR="00696987" w:rsidRPr="00696987" w:rsidRDefault="00696987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5E2FC" w14:textId="77777777" w:rsidR="00696987" w:rsidRPr="00696987" w:rsidRDefault="00696987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1DEF4" w14:textId="77777777" w:rsidR="00696987" w:rsidRPr="00696987" w:rsidRDefault="00696987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2DE6D" w14:textId="77777777" w:rsidR="00696987" w:rsidRPr="00696987" w:rsidRDefault="00696987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BE6C0" w14:textId="77777777" w:rsidR="00696987" w:rsidRPr="00696987" w:rsidRDefault="00696987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E76EBC" w:rsidRPr="00696987" w14:paraId="30EFF288" w14:textId="77777777" w:rsidTr="002E6520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BAF14" w14:textId="19B49736" w:rsidR="00E76EBC" w:rsidRPr="00696987" w:rsidRDefault="00E76EBC" w:rsidP="002C047A">
            <w:pPr>
              <w:spacing w:after="0" w:line="240" w:lineRule="auto"/>
              <w:ind w:left="0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Time Taken for CCT2</w:t>
            </w:r>
            <w:r w:rsidR="00696987">
              <w:rPr>
                <w:rFonts w:ascii="Cambria" w:eastAsia="Times New Roman" w:hAnsi="Cambria" w:cs="Times New Roman"/>
                <w:color w:val="000000"/>
              </w:rPr>
              <w:t>, second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85B8C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118.6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CD610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34.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CF33C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114.3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C3352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32.9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98132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2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FE1BAE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8A4B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2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5189E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111.9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9E2816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29.8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4A0CC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115.3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496C8D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30.6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65124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1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F39119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21657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12</w:t>
            </w:r>
          </w:p>
        </w:tc>
      </w:tr>
      <w:tr w:rsidR="00E76EBC" w:rsidRPr="00696987" w14:paraId="3C43A21F" w14:textId="77777777" w:rsidTr="002E6520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8069B" w14:textId="69C0166F" w:rsidR="00E76EBC" w:rsidRPr="00696987" w:rsidRDefault="00E76EBC" w:rsidP="002C047A">
            <w:pPr>
              <w:spacing w:after="0" w:line="240" w:lineRule="auto"/>
              <w:ind w:left="0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(N = 91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20875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B210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01947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B668AB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DA6AF3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5A573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8F6F5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6E81A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12F1C8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25250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C7392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A7DD6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A2D64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C4D70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E76EBC" w:rsidRPr="00696987" w14:paraId="18D9976A" w14:textId="77777777" w:rsidTr="002E6520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F5056" w14:textId="77777777" w:rsidR="00E76EBC" w:rsidRPr="00696987" w:rsidRDefault="00E76EBC" w:rsidP="002C047A">
            <w:pPr>
              <w:spacing w:after="0" w:line="240" w:lineRule="auto"/>
              <w:ind w:left="0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 xml:space="preserve">RBANS Subtests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9BB40" w14:textId="77777777" w:rsidR="00E76EBC" w:rsidRPr="00696987" w:rsidRDefault="00E76EBC" w:rsidP="002C047A">
            <w:pPr>
              <w:spacing w:after="0" w:line="240" w:lineRule="auto"/>
              <w:ind w:left="0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14F14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3A163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314D4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2D5E5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4739B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3CABD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58ECC" w14:textId="77777777" w:rsidR="00E76EBC" w:rsidRPr="00696987" w:rsidRDefault="00E76EBC" w:rsidP="002C047A">
            <w:pPr>
              <w:spacing w:after="0" w:line="240" w:lineRule="auto"/>
              <w:ind w:left="0"/>
              <w:rPr>
                <w:rFonts w:ascii="Cambria" w:eastAsia="Times New Roman" w:hAnsi="Cambria" w:cs="Times New Roma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415A7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2F9716" w14:textId="77777777" w:rsidR="00E76EBC" w:rsidRPr="00696987" w:rsidRDefault="00E76EBC" w:rsidP="002C047A">
            <w:pPr>
              <w:spacing w:after="0" w:line="240" w:lineRule="auto"/>
              <w:ind w:left="0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404A8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35676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88D8A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AA21A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E76EBC" w:rsidRPr="00696987" w14:paraId="41A0102A" w14:textId="77777777" w:rsidTr="002E6520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27A6C" w14:textId="77777777" w:rsidR="00E76EBC" w:rsidRPr="00696987" w:rsidRDefault="00E76EBC" w:rsidP="002C047A">
            <w:pPr>
              <w:spacing w:after="0" w:line="240" w:lineRule="auto"/>
              <w:ind w:left="0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(N = 94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F74ED" w14:textId="77777777" w:rsidR="00E76EBC" w:rsidRPr="00696987" w:rsidRDefault="00E76EBC" w:rsidP="002C047A">
            <w:pPr>
              <w:spacing w:after="0" w:line="240" w:lineRule="auto"/>
              <w:ind w:left="0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56CF5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1CA11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1F0ED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48C97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24431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EBC47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19DDA3" w14:textId="77777777" w:rsidR="00E76EBC" w:rsidRPr="00696987" w:rsidRDefault="00E76EBC" w:rsidP="002C047A">
            <w:pPr>
              <w:spacing w:after="0" w:line="240" w:lineRule="auto"/>
              <w:ind w:left="0"/>
              <w:rPr>
                <w:rFonts w:ascii="Cambria" w:eastAsia="Times New Roman" w:hAnsi="Cambria" w:cs="Times New Roma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89AFD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EE7E1" w14:textId="77777777" w:rsidR="00E76EBC" w:rsidRPr="00696987" w:rsidRDefault="00E76EBC" w:rsidP="002C047A">
            <w:pPr>
              <w:spacing w:after="0" w:line="240" w:lineRule="auto"/>
              <w:ind w:left="0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261E7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2B97A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26000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9C24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E76EBC" w:rsidRPr="00696987" w14:paraId="4D93C4A4" w14:textId="77777777" w:rsidTr="002E6520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98EF54" w14:textId="77777777" w:rsidR="00E76EBC" w:rsidRPr="00696987" w:rsidRDefault="00E76EBC" w:rsidP="002C047A">
            <w:pPr>
              <w:spacing w:after="0" w:line="240" w:lineRule="auto"/>
              <w:ind w:left="0" w:firstLineChars="200" w:firstLine="440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List Learning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23BB6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998EC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8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C6D7B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0AFB3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9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1195B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1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67BCB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7FC60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9E2B6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0.0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B5947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0.8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CC7B1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5B567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9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D2408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5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C2B29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09F14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54</w:t>
            </w:r>
          </w:p>
        </w:tc>
      </w:tr>
      <w:tr w:rsidR="00E76EBC" w:rsidRPr="00696987" w14:paraId="5F7FBD13" w14:textId="77777777" w:rsidTr="002E6520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BA384" w14:textId="77777777" w:rsidR="00E76EBC" w:rsidRPr="00696987" w:rsidRDefault="00E76EBC" w:rsidP="002C047A">
            <w:pPr>
              <w:spacing w:after="0" w:line="240" w:lineRule="auto"/>
              <w:ind w:left="0" w:firstLineChars="200" w:firstLine="440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Story Memory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CD3EC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ADDD4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9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CC05D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CB264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8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44A84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B9FE4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1C3EC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60342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0.3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7E29B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0.8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D0FCD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2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40DDA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6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450FE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1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3F039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F38D48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18</w:t>
            </w:r>
          </w:p>
        </w:tc>
      </w:tr>
      <w:tr w:rsidR="00E76EBC" w:rsidRPr="00696987" w14:paraId="19D96FC5" w14:textId="77777777" w:rsidTr="002E6520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56B67" w14:textId="77777777" w:rsidR="00E76EBC" w:rsidRPr="00696987" w:rsidRDefault="00E76EBC" w:rsidP="002C047A">
            <w:pPr>
              <w:spacing w:after="0" w:line="240" w:lineRule="auto"/>
              <w:ind w:left="0" w:firstLineChars="200" w:firstLine="440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 xml:space="preserve">Figure Copy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61EAB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34E34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1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BF0B1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-0.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2D7AF0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9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20B5A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4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A3E16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C82ED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4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762AA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0.0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D0DFD0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0.8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6F00E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-0.0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3F31E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8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2C248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7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40BB7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230DE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77</w:t>
            </w:r>
          </w:p>
        </w:tc>
      </w:tr>
      <w:tr w:rsidR="00E76EBC" w:rsidRPr="00696987" w14:paraId="322A1B90" w14:textId="77777777" w:rsidTr="002E6520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3D737" w14:textId="77777777" w:rsidR="002E6520" w:rsidRDefault="00E76EBC" w:rsidP="002C047A">
            <w:pPr>
              <w:spacing w:after="0" w:line="240" w:lineRule="auto"/>
              <w:ind w:left="0" w:firstLineChars="200" w:firstLine="440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 xml:space="preserve">Line </w:t>
            </w:r>
          </w:p>
          <w:p w14:paraId="45A1981B" w14:textId="47FC6AA3" w:rsidR="00E76EBC" w:rsidRPr="00696987" w:rsidRDefault="00E76EBC" w:rsidP="002C047A">
            <w:pPr>
              <w:spacing w:after="0" w:line="240" w:lineRule="auto"/>
              <w:ind w:left="0" w:firstLineChars="200" w:firstLine="440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 xml:space="preserve">Orientation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51ED8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-0.0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D38E8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9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D0075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78316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9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CC31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6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67E30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3D013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6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26488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0.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7AA60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0.9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FC6BD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844C3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8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2C03B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6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59E02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B6EE5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67</w:t>
            </w:r>
          </w:p>
        </w:tc>
      </w:tr>
      <w:tr w:rsidR="00E76EBC" w:rsidRPr="00696987" w14:paraId="027BF8CA" w14:textId="77777777" w:rsidTr="002E6520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02B06" w14:textId="77777777" w:rsidR="00E76EBC" w:rsidRPr="00696987" w:rsidRDefault="00E76EBC" w:rsidP="002C047A">
            <w:pPr>
              <w:spacing w:after="0" w:line="240" w:lineRule="auto"/>
              <w:ind w:left="0" w:firstLineChars="200" w:firstLine="440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Picture Naming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F3223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-0.0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A341F4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1.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6144C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5553E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9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3F6C0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3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E0BAD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2C338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3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7E6E0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0.0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10DAC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0.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64158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5C036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7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B9907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2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A9156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66A63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25</w:t>
            </w:r>
          </w:p>
        </w:tc>
      </w:tr>
      <w:tr w:rsidR="00E76EBC" w:rsidRPr="00696987" w14:paraId="6A89A03C" w14:textId="77777777" w:rsidTr="002E6520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3FFEC" w14:textId="7564D59B" w:rsidR="00E76EBC" w:rsidRPr="00696987" w:rsidRDefault="00E76EBC" w:rsidP="002C047A">
            <w:pPr>
              <w:spacing w:after="0" w:line="240" w:lineRule="auto"/>
              <w:ind w:left="0" w:firstLineChars="200" w:firstLine="440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Semanti</w:t>
            </w:r>
            <w:r w:rsidR="002E6520">
              <w:rPr>
                <w:rFonts w:ascii="Cambria" w:eastAsia="Times New Roman" w:hAnsi="Cambria" w:cs="Times New Roman"/>
                <w:color w:val="000000"/>
              </w:rPr>
              <w:t xml:space="preserve">c </w:t>
            </w:r>
            <w:r w:rsidRPr="00696987">
              <w:rPr>
                <w:rFonts w:ascii="Cambria" w:eastAsia="Times New Roman" w:hAnsi="Cambria" w:cs="Times New Roman"/>
                <w:color w:val="000000"/>
              </w:rPr>
              <w:t>Fluency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E0252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2BDF80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1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A17ED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4C48E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9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52CF7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5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ACE1C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1D281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5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55988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0.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898DC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1.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D23B0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EE2C3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9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E4C27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5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C2A90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9D192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51</w:t>
            </w:r>
          </w:p>
        </w:tc>
      </w:tr>
      <w:tr w:rsidR="00E76EBC" w:rsidRPr="00696987" w14:paraId="14D937A8" w14:textId="77777777" w:rsidTr="002E6520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5019A" w14:textId="77777777" w:rsidR="00E76EBC" w:rsidRPr="00696987" w:rsidRDefault="00E76EBC" w:rsidP="002C047A">
            <w:pPr>
              <w:spacing w:after="0" w:line="240" w:lineRule="auto"/>
              <w:ind w:left="0" w:firstLineChars="200" w:firstLine="440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Digit Spa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B48A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05651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9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C14C0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4F3D8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1.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BAD76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2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A7BC9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B816B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20D6F0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0.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292C6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0.9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258AB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8B2E7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1.1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428E0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3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0F4DD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DE93C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38</w:t>
            </w:r>
          </w:p>
        </w:tc>
      </w:tr>
      <w:tr w:rsidR="00E76EBC" w:rsidRPr="00696987" w14:paraId="65FF3DA4" w14:textId="77777777" w:rsidTr="002E6520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8D822" w14:textId="77777777" w:rsidR="00E76EBC" w:rsidRPr="00696987" w:rsidRDefault="00E76EBC" w:rsidP="002C047A">
            <w:pPr>
              <w:spacing w:after="0" w:line="240" w:lineRule="auto"/>
              <w:ind w:left="0" w:firstLineChars="200" w:firstLine="440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Coding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881B7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-0.0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542F1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1.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5DBE3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1601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1.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131C5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6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F285C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C38D2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6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CC39B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0.1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8D9C3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0.8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7007B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A4539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8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E940A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1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2390C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34D0A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12</w:t>
            </w:r>
          </w:p>
        </w:tc>
      </w:tr>
      <w:tr w:rsidR="00E76EBC" w:rsidRPr="00696987" w14:paraId="19F22F24" w14:textId="77777777" w:rsidTr="002E6520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CA196" w14:textId="77777777" w:rsidR="00E76EBC" w:rsidRPr="00696987" w:rsidRDefault="00E76EBC" w:rsidP="002C047A">
            <w:pPr>
              <w:spacing w:after="0" w:line="240" w:lineRule="auto"/>
              <w:ind w:left="0" w:firstLineChars="200" w:firstLine="440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List Recall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FA547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44798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8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B71E7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D8308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8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8BB20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8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F7FC9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60E98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8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ACF7B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-0.0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6A1F5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0.8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03301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1A913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7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FED2E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23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AEF28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58528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230</w:t>
            </w:r>
          </w:p>
        </w:tc>
      </w:tr>
      <w:tr w:rsidR="00E76EBC" w:rsidRPr="00696987" w14:paraId="47221F91" w14:textId="77777777" w:rsidTr="002E6520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74939" w14:textId="77777777" w:rsidR="00E76EBC" w:rsidRPr="00696987" w:rsidRDefault="00E76EBC" w:rsidP="002C047A">
            <w:pPr>
              <w:spacing w:after="0" w:line="240" w:lineRule="auto"/>
              <w:ind w:left="0" w:firstLineChars="200" w:firstLine="440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List Recognitio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1050B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B6239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7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3D568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2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EF989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7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7AEE6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9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D74E3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9FF4E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9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4412E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0.1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5667D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0.7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9AF04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2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BEB9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5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AEAF6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7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49BAE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56AE2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73</w:t>
            </w:r>
          </w:p>
        </w:tc>
      </w:tr>
      <w:tr w:rsidR="00E76EBC" w:rsidRPr="00696987" w14:paraId="7561F1F1" w14:textId="77777777" w:rsidTr="002E6520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1D1C0" w14:textId="77777777" w:rsidR="00E76EBC" w:rsidRPr="00696987" w:rsidRDefault="00E76EBC" w:rsidP="002C047A">
            <w:pPr>
              <w:spacing w:after="0" w:line="240" w:lineRule="auto"/>
              <w:ind w:left="0" w:firstLineChars="200" w:firstLine="440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Story Recall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85E95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15DE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0D8892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D0E7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8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20697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2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38A45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C7AD7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17B05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0.2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964C0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0.8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B1635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FBDDB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7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342CB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1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61D1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7EAA7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13</w:t>
            </w:r>
          </w:p>
        </w:tc>
      </w:tr>
      <w:tr w:rsidR="00E76EBC" w:rsidRPr="00696987" w14:paraId="32203066" w14:textId="77777777" w:rsidTr="002E6520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8BA343" w14:textId="77777777" w:rsidR="00E76EBC" w:rsidRPr="00696987" w:rsidRDefault="00E76EBC" w:rsidP="002C047A">
            <w:pPr>
              <w:spacing w:after="0" w:line="240" w:lineRule="auto"/>
              <w:ind w:left="0" w:firstLineChars="200" w:firstLine="440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 xml:space="preserve">Figure Recall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30CCC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-0.0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E9E37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9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86EFC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-0.0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68C92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9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B7A68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4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3B88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BF214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4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2E8F2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0.0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F532B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0.9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68EDC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-0.0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359AD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8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40DD2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7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33888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CB45E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79</w:t>
            </w:r>
          </w:p>
        </w:tc>
      </w:tr>
      <w:tr w:rsidR="00E76EBC" w:rsidRPr="00696987" w14:paraId="310E38E5" w14:textId="77777777" w:rsidTr="002E6520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D8004" w14:textId="77777777" w:rsidR="00E76EBC" w:rsidRPr="00696987" w:rsidRDefault="00E76EBC" w:rsidP="002C047A">
            <w:pPr>
              <w:spacing w:after="0" w:line="240" w:lineRule="auto"/>
              <w:ind w:left="0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 xml:space="preserve">RBANS Domains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4CD75" w14:textId="77777777" w:rsidR="00E76EBC" w:rsidRPr="00696987" w:rsidRDefault="00E76EBC" w:rsidP="002C047A">
            <w:pPr>
              <w:spacing w:after="0" w:line="240" w:lineRule="auto"/>
              <w:ind w:left="0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AB73B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40EF9" w14:textId="77777777" w:rsidR="00E76EBC" w:rsidRPr="00696987" w:rsidRDefault="00E76EBC" w:rsidP="002C047A">
            <w:pPr>
              <w:spacing w:after="0" w:line="240" w:lineRule="auto"/>
              <w:ind w:left="0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F5DAC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942A9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F298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A24D8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460C3" w14:textId="77777777" w:rsidR="00E76EBC" w:rsidRPr="00696987" w:rsidRDefault="00E76EBC" w:rsidP="002C047A">
            <w:pPr>
              <w:spacing w:after="0" w:line="240" w:lineRule="auto"/>
              <w:ind w:left="0"/>
              <w:rPr>
                <w:rFonts w:ascii="Cambria" w:eastAsia="Times New Roman" w:hAnsi="Cambria" w:cs="Times New Roma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10110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2B60D" w14:textId="77777777" w:rsidR="00E76EBC" w:rsidRPr="00696987" w:rsidRDefault="00E76EBC" w:rsidP="002C047A">
            <w:pPr>
              <w:spacing w:after="0" w:line="240" w:lineRule="auto"/>
              <w:ind w:left="0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EF880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00FEE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FF79A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A9621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E76EBC" w:rsidRPr="00696987" w14:paraId="080AB3D0" w14:textId="77777777" w:rsidTr="002E6520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978EB" w14:textId="77777777" w:rsidR="00E76EBC" w:rsidRPr="00696987" w:rsidRDefault="00E76EBC" w:rsidP="002C047A">
            <w:pPr>
              <w:spacing w:after="0" w:line="240" w:lineRule="auto"/>
              <w:ind w:left="0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(N =94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08D09" w14:textId="77777777" w:rsidR="00E76EBC" w:rsidRPr="00696987" w:rsidRDefault="00E76EBC" w:rsidP="002C047A">
            <w:pPr>
              <w:spacing w:after="0" w:line="240" w:lineRule="auto"/>
              <w:ind w:left="0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F7EEA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4BF63" w14:textId="77777777" w:rsidR="00E76EBC" w:rsidRPr="00696987" w:rsidRDefault="00E76EBC" w:rsidP="002C047A">
            <w:pPr>
              <w:spacing w:after="0" w:line="240" w:lineRule="auto"/>
              <w:ind w:left="0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9EED6A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6DB0B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DFF2C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033472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FBDC0" w14:textId="77777777" w:rsidR="00E76EBC" w:rsidRPr="00696987" w:rsidRDefault="00E76EBC" w:rsidP="002C047A">
            <w:pPr>
              <w:spacing w:after="0" w:line="240" w:lineRule="auto"/>
              <w:ind w:left="0"/>
              <w:rPr>
                <w:rFonts w:ascii="Cambria" w:eastAsia="Times New Roman" w:hAnsi="Cambria" w:cs="Times New Roma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F3B67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6B14B" w14:textId="77777777" w:rsidR="00E76EBC" w:rsidRPr="00696987" w:rsidRDefault="00E76EBC" w:rsidP="002C047A">
            <w:pPr>
              <w:spacing w:after="0" w:line="240" w:lineRule="auto"/>
              <w:ind w:left="0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C39AD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D7ADE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F4208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50D44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E76EBC" w:rsidRPr="00696987" w14:paraId="29DD396F" w14:textId="77777777" w:rsidTr="002E6520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F818B" w14:textId="77777777" w:rsidR="002E6520" w:rsidRDefault="00E76EBC" w:rsidP="002E6520">
            <w:pPr>
              <w:spacing w:after="0" w:line="240" w:lineRule="auto"/>
              <w:ind w:left="0" w:firstLineChars="200" w:firstLine="440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Immediate</w:t>
            </w:r>
            <w:r w:rsidR="002E6520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</w:p>
          <w:p w14:paraId="1DA0D854" w14:textId="3C05306C" w:rsidR="00E76EBC" w:rsidRPr="00696987" w:rsidRDefault="00E76EBC" w:rsidP="002E6520">
            <w:pPr>
              <w:spacing w:after="0" w:line="240" w:lineRule="auto"/>
              <w:ind w:left="0" w:firstLineChars="200" w:firstLine="440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Memory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7D6F9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2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EDABB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1.5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A34B0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2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42E57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1.4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27063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0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E42F5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B854C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0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59BB7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0.3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36C8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1.4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882D0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3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F4FBD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1.2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2C7F8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3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E6BC8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9A6B5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30</w:t>
            </w:r>
          </w:p>
        </w:tc>
      </w:tr>
      <w:tr w:rsidR="00E76EBC" w:rsidRPr="00696987" w14:paraId="61BA0AA0" w14:textId="77777777" w:rsidTr="002E6520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11C56" w14:textId="77777777" w:rsidR="00E76EBC" w:rsidRPr="00696987" w:rsidRDefault="00E76EBC" w:rsidP="002C047A">
            <w:pPr>
              <w:spacing w:after="0" w:line="240" w:lineRule="auto"/>
              <w:ind w:left="0" w:firstLineChars="200" w:firstLine="440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Visuospatial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8CDE3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F2B3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1.5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AE90C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B7767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1.6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0A8FA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0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F2A5A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8ACFE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15C86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0.2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C748C2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1.3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F30A3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-0.0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39C836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1.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2A825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23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B955D4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E7D4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230</w:t>
            </w:r>
          </w:p>
        </w:tc>
      </w:tr>
      <w:tr w:rsidR="00E76EBC" w:rsidRPr="00696987" w14:paraId="34BE6667" w14:textId="77777777" w:rsidTr="002E6520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68E8B" w14:textId="77777777" w:rsidR="00E76EBC" w:rsidRPr="00696987" w:rsidRDefault="00E76EBC" w:rsidP="002C047A">
            <w:pPr>
              <w:spacing w:after="0" w:line="240" w:lineRule="auto"/>
              <w:ind w:left="0" w:firstLineChars="200" w:firstLine="440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Languag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72BFB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F32F3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1.6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C24403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7CF41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1.5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6B1E0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5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2C03B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579D1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5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F0D5C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0.2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0525E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1.6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4D916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8DAE9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1.3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B30625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8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F89B0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21362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86</w:t>
            </w:r>
          </w:p>
        </w:tc>
      </w:tr>
      <w:tr w:rsidR="00E76EBC" w:rsidRPr="00696987" w14:paraId="15707E99" w14:textId="77777777" w:rsidTr="002E6520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B420E" w14:textId="77777777" w:rsidR="00E76EBC" w:rsidRPr="00696987" w:rsidRDefault="00E76EBC" w:rsidP="002C047A">
            <w:pPr>
              <w:spacing w:after="0" w:line="240" w:lineRule="auto"/>
              <w:ind w:left="0" w:firstLineChars="200" w:firstLine="440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Attentio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1D540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EBAA2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1.5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AD682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40428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1.7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03E96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2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DC1FA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78A95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2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C4C3A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0.3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4F53B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1.4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0C00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2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4E14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1.6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44FB8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2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30C46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ACFBE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26</w:t>
            </w:r>
          </w:p>
        </w:tc>
      </w:tr>
      <w:tr w:rsidR="00E76EBC" w:rsidRPr="00696987" w14:paraId="2790AF5E" w14:textId="77777777" w:rsidTr="002E6520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56D81" w14:textId="09B970F7" w:rsidR="00E76EBC" w:rsidRPr="00696987" w:rsidRDefault="00E76EBC" w:rsidP="002E6520">
            <w:pPr>
              <w:spacing w:after="0" w:line="240" w:lineRule="auto"/>
              <w:ind w:left="0" w:firstLineChars="200" w:firstLine="440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Delayed Memory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6B100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2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11D40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2.4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BE855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5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CD4AE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2.4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7DBD9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9D5F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637106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3E7C5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0.3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F3C51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2.3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9E1C4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5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6FD16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1.7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80983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5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1BC3B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F14D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58</w:t>
            </w:r>
          </w:p>
        </w:tc>
      </w:tr>
      <w:tr w:rsidR="00E76EBC" w:rsidRPr="00696987" w14:paraId="4045A141" w14:textId="77777777" w:rsidTr="002E6520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46277" w14:textId="77777777" w:rsidR="00E76EBC" w:rsidRPr="00696987" w:rsidRDefault="00E76EBC" w:rsidP="002C047A">
            <w:pPr>
              <w:spacing w:after="0" w:line="240" w:lineRule="auto"/>
              <w:ind w:left="0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lastRenderedPageBreak/>
              <w:t xml:space="preserve">RBANS Total </w:t>
            </w:r>
            <w:proofErr w:type="gramStart"/>
            <w:r w:rsidRPr="00696987">
              <w:rPr>
                <w:rFonts w:ascii="Cambria" w:eastAsia="Times New Roman" w:hAnsi="Cambria" w:cs="Times New Roman"/>
                <w:color w:val="000000"/>
              </w:rPr>
              <w:t>Score  (</w:t>
            </w:r>
            <w:proofErr w:type="gramEnd"/>
            <w:r w:rsidRPr="00696987">
              <w:rPr>
                <w:rFonts w:ascii="Cambria" w:eastAsia="Times New Roman" w:hAnsi="Cambria" w:cs="Times New Roman"/>
                <w:color w:val="000000"/>
              </w:rPr>
              <w:t>N = 94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26DB5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7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7A9F9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6.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07A8A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1.1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9EC1A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6.8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397D5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6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49FEB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7D688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6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E0947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1.6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6DBF5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5.7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126E4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1.2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DA6FC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5.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BE732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7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10DE0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E4ABB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76</w:t>
            </w:r>
          </w:p>
        </w:tc>
      </w:tr>
      <w:tr w:rsidR="00E76EBC" w:rsidRPr="00696987" w14:paraId="339355F7" w14:textId="77777777" w:rsidTr="002E6520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812BB" w14:textId="77777777" w:rsidR="00E76EBC" w:rsidRPr="00696987" w:rsidRDefault="00E76EBC" w:rsidP="002C047A">
            <w:pPr>
              <w:spacing w:after="0" w:line="240" w:lineRule="auto"/>
              <w:ind w:left="0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 xml:space="preserve">Berg Balance Scale 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35AC9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54.3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EBC77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2.4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10D34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54.1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453FD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2.5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C6F16A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9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86DE9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D6DF8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9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409357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54.6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15F0D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1.5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845AC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54.0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5AA0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2.5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9BB5E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25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5EEA7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13D8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254</w:t>
            </w:r>
          </w:p>
        </w:tc>
      </w:tr>
      <w:tr w:rsidR="00E76EBC" w:rsidRPr="00696987" w14:paraId="2123D242" w14:textId="77777777" w:rsidTr="002E6520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55B55B" w14:textId="77777777" w:rsidR="00E76EBC" w:rsidRPr="00696987" w:rsidRDefault="00E76EBC" w:rsidP="002C047A">
            <w:pPr>
              <w:spacing w:after="0" w:line="240" w:lineRule="auto"/>
              <w:ind w:left="0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(N = 93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B289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216F4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77B83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A2782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A74AC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AF181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FC7FD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824DB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AA745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FE75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6BF12A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0FC74E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DB64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7A64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E76EBC" w:rsidRPr="00696987" w14:paraId="1B124CEF" w14:textId="77777777" w:rsidTr="002E6520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5F23C" w14:textId="77777777" w:rsidR="00E76EBC" w:rsidRPr="00696987" w:rsidRDefault="00E76EBC" w:rsidP="002C047A">
            <w:pPr>
              <w:spacing w:after="0" w:line="240" w:lineRule="auto"/>
              <w:ind w:left="0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Gait Speed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AD3D7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DDC9C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5301A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330B5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072BC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CE6E1D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323E1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4444E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D4ECE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5394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46AF0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7277E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2F05B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B95E4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E76EBC" w:rsidRPr="00696987" w14:paraId="0A12FC10" w14:textId="77777777" w:rsidTr="002E6520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E1F1A" w14:textId="77777777" w:rsidR="00E76EBC" w:rsidRPr="00696987" w:rsidRDefault="00E76EBC" w:rsidP="002C047A">
            <w:pPr>
              <w:spacing w:after="0" w:line="240" w:lineRule="auto"/>
              <w:ind w:left="0" w:firstLineChars="200" w:firstLine="440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 xml:space="preserve">Single Task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BFDB7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102.9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12414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20.4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B201DC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100.8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E32A7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19.4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A39CA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0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7BD73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B87B2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0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183DD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105.2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CAB13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20.4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BC00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99.9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3D638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19.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DE2DB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27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4D474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771BC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271</w:t>
            </w:r>
          </w:p>
        </w:tc>
      </w:tr>
      <w:tr w:rsidR="00E76EBC" w:rsidRPr="00696987" w14:paraId="7A05387D" w14:textId="77777777" w:rsidTr="002E6520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C9F39" w14:textId="77777777" w:rsidR="00E76EBC" w:rsidRPr="00696987" w:rsidRDefault="00E76EBC" w:rsidP="002C047A">
            <w:pPr>
              <w:spacing w:after="0" w:line="240" w:lineRule="auto"/>
              <w:ind w:left="0" w:firstLineChars="200" w:firstLine="440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(cm/s; N = 92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50408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874D4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6E59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3E138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42717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C8009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98BB93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0DC3B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D9794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CE1EE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D44724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A2E8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8EECD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0E19EC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E76EBC" w:rsidRPr="00696987" w14:paraId="6A3744DD" w14:textId="77777777" w:rsidTr="002E6520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517BC" w14:textId="77777777" w:rsidR="00E76EBC" w:rsidRPr="00696987" w:rsidRDefault="00E76EBC" w:rsidP="002C047A">
            <w:pPr>
              <w:spacing w:after="0" w:line="240" w:lineRule="auto"/>
              <w:ind w:left="0" w:firstLineChars="200" w:firstLine="440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 xml:space="preserve">Dual Task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C58B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70.3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55BDE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23.1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825499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69.4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46293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22.7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677F3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3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450E3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FE35E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3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24AE3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71.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BFDA15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25.7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E1586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66.1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2C6A82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20.4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EB2D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21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1174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82D1C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210</w:t>
            </w:r>
          </w:p>
        </w:tc>
      </w:tr>
      <w:tr w:rsidR="00E76EBC" w:rsidRPr="00696987" w14:paraId="3EA9EB73" w14:textId="77777777" w:rsidTr="002E6520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9CD3E" w14:textId="77777777" w:rsidR="00E76EBC" w:rsidRPr="00696987" w:rsidRDefault="00E76EBC" w:rsidP="002C047A">
            <w:pPr>
              <w:spacing w:after="0" w:line="240" w:lineRule="auto"/>
              <w:ind w:left="0" w:firstLineChars="200" w:firstLine="440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 xml:space="preserve"> (cm/s; N = 91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3A023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325AD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8911D8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E8DEA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7535A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57B96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305C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28149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69200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C0AF4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CFD58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FF67A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F9A89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8491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E76EBC" w:rsidRPr="00696987" w14:paraId="4D246B0C" w14:textId="77777777" w:rsidTr="002E6520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A75AB" w14:textId="77777777" w:rsidR="00E76EBC" w:rsidRPr="00696987" w:rsidRDefault="00E76EBC" w:rsidP="002C047A">
            <w:pPr>
              <w:spacing w:after="0" w:line="240" w:lineRule="auto"/>
              <w:ind w:left="0" w:firstLineChars="200" w:firstLine="440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 xml:space="preserve">Dual Task Cost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0E142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-32.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0E8D66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16.7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35587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-21.5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4DCDC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15.7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99BF9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64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14DD7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3F54B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64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B5FCF6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-32.5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6447C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19.6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DF7BA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-34.1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57AA1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14.5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E4715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9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9CD3D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38A7B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92</w:t>
            </w:r>
          </w:p>
        </w:tc>
      </w:tr>
      <w:tr w:rsidR="00E76EBC" w:rsidRPr="00696987" w14:paraId="15452A26" w14:textId="77777777" w:rsidTr="002E6520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B8773" w14:textId="77777777" w:rsidR="00E76EBC" w:rsidRPr="00696987" w:rsidRDefault="00E76EBC" w:rsidP="002C047A">
            <w:pPr>
              <w:spacing w:after="0" w:line="240" w:lineRule="auto"/>
              <w:ind w:left="0" w:firstLineChars="200" w:firstLine="440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 xml:space="preserve"> (N = 9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80351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431A2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113A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CCF8D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35027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6D2CB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17B6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901F4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CC30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3F2FD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D93E6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FBD0B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40458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B78A65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E76EBC" w:rsidRPr="00696987" w14:paraId="22785C6B" w14:textId="77777777" w:rsidTr="002E6520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EA509" w14:textId="77777777" w:rsidR="00E76EBC" w:rsidRPr="00696987" w:rsidRDefault="00E76EBC" w:rsidP="002C047A">
            <w:pPr>
              <w:spacing w:after="0" w:line="240" w:lineRule="auto"/>
              <w:ind w:left="0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GVI (N = 9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E0AB5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DA3A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D59ED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F9B68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9DB78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559A4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CDA9E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EBCAEC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48C63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A84D5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6DB8A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0EFCA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FBC3C4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2168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E76EBC" w:rsidRPr="00696987" w14:paraId="10EF83FA" w14:textId="77777777" w:rsidTr="002E6520">
        <w:trPr>
          <w:trHeight w:val="20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E4112" w14:textId="77777777" w:rsidR="00E76EBC" w:rsidRPr="00696987" w:rsidRDefault="00E76EBC" w:rsidP="002C047A">
            <w:pPr>
              <w:spacing w:after="0" w:line="240" w:lineRule="auto"/>
              <w:ind w:left="0" w:firstLineChars="200" w:firstLine="440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Single Tas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34553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88.2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D76FAC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5.8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3F041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90.9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4AE20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5.8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8EA86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46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9FBE9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1DC68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46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1558E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88.6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BDEE9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6.2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35E93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91.2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FDD49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6.5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8EF9E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4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D5FC9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907545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414</w:t>
            </w:r>
          </w:p>
        </w:tc>
      </w:tr>
      <w:tr w:rsidR="00E76EBC" w:rsidRPr="00696987" w14:paraId="4F5FD8E0" w14:textId="77777777" w:rsidTr="002E6520">
        <w:trPr>
          <w:trHeight w:val="216"/>
        </w:trPr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FA6D23B" w14:textId="77777777" w:rsidR="00E76EBC" w:rsidRPr="00696987" w:rsidRDefault="00E76EBC" w:rsidP="002C047A">
            <w:pPr>
              <w:spacing w:after="0" w:line="240" w:lineRule="auto"/>
              <w:ind w:left="0" w:firstLineChars="200" w:firstLine="440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 xml:space="preserve">Dual Task 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DDBF50E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84.4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A54E8D7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14.5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6752FE8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84.8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8BBD324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12.0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89FC94C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2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4FA2B73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C618F27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2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5BDA3BC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86.4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73F3198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</w:rPr>
            </w:pPr>
            <w:r w:rsidRPr="00696987">
              <w:rPr>
                <w:rFonts w:ascii="Cambria" w:eastAsia="Times New Roman" w:hAnsi="Cambria" w:cs="Times New Roman"/>
              </w:rPr>
              <w:t>15.6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E5E8D4D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85.4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C5FB132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12.5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E1D860F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7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DACBE72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71302D1" w14:textId="77777777" w:rsidR="00E76EBC" w:rsidRPr="00696987" w:rsidRDefault="00E76EBC" w:rsidP="002C047A">
            <w:pPr>
              <w:spacing w:after="0" w:line="240" w:lineRule="auto"/>
              <w:ind w:left="0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696987">
              <w:rPr>
                <w:rFonts w:ascii="Cambria" w:eastAsia="Times New Roman" w:hAnsi="Cambria" w:cs="Times New Roman"/>
                <w:color w:val="000000"/>
              </w:rPr>
              <w:t>0.071</w:t>
            </w:r>
          </w:p>
        </w:tc>
      </w:tr>
    </w:tbl>
    <w:p w14:paraId="2B0FF81F" w14:textId="77777777" w:rsidR="00E76EBC" w:rsidRDefault="00E76EBC" w:rsidP="00E76EBC">
      <w:pPr>
        <w:ind w:left="0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</w:p>
    <w:sectPr w:rsidR="00E76EBC" w:rsidSect="0026794B">
      <w:pgSz w:w="15840" w:h="12240" w:orient="landscape"/>
      <w:pgMar w:top="12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EBC"/>
    <w:rsid w:val="0003159B"/>
    <w:rsid w:val="002E6520"/>
    <w:rsid w:val="005E444B"/>
    <w:rsid w:val="00696987"/>
    <w:rsid w:val="00E76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E7D3E"/>
  <w15:chartTrackingRefBased/>
  <w15:docId w15:val="{3A3A8F3B-8BB0-4A0A-AA19-C639AF579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EBC"/>
    <w:pPr>
      <w:spacing w:after="200" w:line="276" w:lineRule="auto"/>
      <w:ind w:left="284"/>
    </w:pPr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71</Words>
  <Characters>2690</Characters>
  <Application>Microsoft Office Word</Application>
  <DocSecurity>0</DocSecurity>
  <Lines>22</Lines>
  <Paragraphs>6</Paragraphs>
  <ScaleCrop>false</ScaleCrop>
  <Company/>
  <LinksUpToDate>false</LinksUpToDate>
  <CharactersWithSpaces>3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Ng</dc:creator>
  <cp:keywords/>
  <dc:description/>
  <cp:lastModifiedBy>Mary Ng</cp:lastModifiedBy>
  <cp:revision>4</cp:revision>
  <dcterms:created xsi:type="dcterms:W3CDTF">2021-01-12T03:11:00Z</dcterms:created>
  <dcterms:modified xsi:type="dcterms:W3CDTF">2021-01-13T00:37:00Z</dcterms:modified>
</cp:coreProperties>
</file>